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7117" w14:textId="77777777" w:rsidR="007E2488" w:rsidRPr="00834CB7" w:rsidRDefault="00885B04" w:rsidP="00100E43">
      <w:pPr>
        <w:pStyle w:val="Heading2"/>
        <w:rPr>
          <w:rFonts w:ascii="Times New Roman" w:eastAsia="Times New Roman" w:hAnsi="Times New Roman" w:cs="Times New Roman"/>
          <w:szCs w:val="24"/>
        </w:rPr>
      </w:pPr>
      <w:r w:rsidRPr="00834CB7">
        <w:rPr>
          <w:rFonts w:ascii="Times New Roman" w:eastAsia="Times New Roman" w:hAnsi="Times New Roman" w:cs="Times New Roman"/>
          <w:szCs w:val="24"/>
        </w:rPr>
        <w:t>Supplementary files</w:t>
      </w:r>
    </w:p>
    <w:p w14:paraId="0C68C16C" w14:textId="318A2BFD" w:rsidR="00744F07" w:rsidRPr="00834CB7" w:rsidRDefault="00885B04" w:rsidP="00AE604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4CB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</w:t>
      </w:r>
      <w:r w:rsidR="00557FAE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14:paraId="29D10089" w14:textId="1890DACE" w:rsidR="00AA0277" w:rsidRPr="00834CB7" w:rsidRDefault="009A2866" w:rsidP="00AE6045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885B04" w:rsidRPr="00834CB7">
        <w:rPr>
          <w:rFonts w:ascii="Times New Roman" w:eastAsia="Times New Roman" w:hAnsi="Times New Roman" w:cs="Times New Roman"/>
          <w:b/>
          <w:sz w:val="24"/>
          <w:szCs w:val="24"/>
        </w:rPr>
        <w:t>able S</w:t>
      </w:r>
      <w:r w:rsidR="009361F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5D13E1" w:rsidRPr="00834CB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F7E9A" w:rsidRPr="00834CB7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5D13E1" w:rsidRPr="00834CB7">
        <w:rPr>
          <w:rFonts w:ascii="Times New Roman" w:eastAsia="Times New Roman" w:hAnsi="Times New Roman" w:cs="Times New Roman"/>
          <w:b/>
          <w:sz w:val="24"/>
          <w:szCs w:val="24"/>
        </w:rPr>
        <w:t xml:space="preserve">arking criteria for errors in search </w:t>
      </w:r>
      <w:r w:rsidR="00BA4695" w:rsidRPr="00834CB7">
        <w:rPr>
          <w:rFonts w:ascii="Times New Roman" w:eastAsia="Times New Roman" w:hAnsi="Times New Roman" w:cs="Times New Roman"/>
          <w:b/>
          <w:sz w:val="24"/>
          <w:szCs w:val="24"/>
        </w:rPr>
        <w:t xml:space="preserve">string </w:t>
      </w:r>
      <w:r w:rsidR="005D13E1" w:rsidRPr="00834CB7">
        <w:rPr>
          <w:rFonts w:ascii="Times New Roman" w:eastAsia="Times New Roman" w:hAnsi="Times New Roman" w:cs="Times New Roman"/>
          <w:b/>
          <w:sz w:val="24"/>
          <w:szCs w:val="24"/>
        </w:rPr>
        <w:t>translati</w:t>
      </w:r>
      <w:r w:rsidR="003D7B80" w:rsidRPr="00834CB7">
        <w:rPr>
          <w:rFonts w:ascii="Times New Roman" w:eastAsia="Times New Roman" w:hAnsi="Times New Roman" w:cs="Times New Roman"/>
          <w:b/>
          <w:sz w:val="24"/>
          <w:szCs w:val="24"/>
        </w:rPr>
        <w:t>ons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951"/>
        <w:gridCol w:w="7796"/>
      </w:tblGrid>
      <w:tr w:rsidR="001E1643" w:rsidRPr="00834CB7" w14:paraId="5E51DC62" w14:textId="77777777" w:rsidTr="001F4BF7">
        <w:tc>
          <w:tcPr>
            <w:tcW w:w="1951" w:type="dxa"/>
            <w:shd w:val="clear" w:color="auto" w:fill="auto"/>
          </w:tcPr>
          <w:p w14:paraId="520E595E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b/>
                <w:sz w:val="24"/>
                <w:szCs w:val="24"/>
              </w:rPr>
              <w:t>Error type</w:t>
            </w:r>
          </w:p>
        </w:tc>
        <w:tc>
          <w:tcPr>
            <w:tcW w:w="7796" w:type="dxa"/>
            <w:shd w:val="clear" w:color="auto" w:fill="auto"/>
          </w:tcPr>
          <w:p w14:paraId="0B873D93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b/>
                <w:sz w:val="24"/>
                <w:szCs w:val="24"/>
              </w:rPr>
              <w:t>Explanation</w:t>
            </w:r>
          </w:p>
        </w:tc>
      </w:tr>
      <w:tr w:rsidR="001E1643" w:rsidRPr="00834CB7" w14:paraId="3C7222B8" w14:textId="77777777" w:rsidTr="001F4BF7">
        <w:tc>
          <w:tcPr>
            <w:tcW w:w="1951" w:type="dxa"/>
            <w:shd w:val="clear" w:color="auto" w:fill="auto"/>
          </w:tcPr>
          <w:p w14:paraId="05808D59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Incorrect </w:t>
            </w:r>
            <w:proofErr w:type="spellStart"/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 conversion</w:t>
            </w:r>
          </w:p>
        </w:tc>
        <w:tc>
          <w:tcPr>
            <w:tcW w:w="7796" w:type="dxa"/>
            <w:shd w:val="clear" w:color="auto" w:fill="auto"/>
          </w:tcPr>
          <w:p w14:paraId="2FBB3878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Incorrectly converting a Mesh term to, for instance an </w:t>
            </w:r>
            <w:proofErr w:type="spellStart"/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Emtree</w:t>
            </w:r>
            <w:proofErr w:type="spellEnd"/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1643" w:rsidRPr="00834CB7" w14:paraId="06C309C7" w14:textId="77777777" w:rsidTr="001F4BF7">
        <w:tc>
          <w:tcPr>
            <w:tcW w:w="1951" w:type="dxa"/>
            <w:shd w:val="clear" w:color="auto" w:fill="auto"/>
          </w:tcPr>
          <w:p w14:paraId="01AABF7E" w14:textId="77777777" w:rsidR="001E1643" w:rsidRPr="00834CB7" w:rsidRDefault="001E1643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Missing subject term</w:t>
            </w:r>
          </w:p>
        </w:tc>
        <w:tc>
          <w:tcPr>
            <w:tcW w:w="7796" w:type="dxa"/>
            <w:shd w:val="clear" w:color="auto" w:fill="auto"/>
          </w:tcPr>
          <w:p w14:paraId="0E8105AA" w14:textId="77777777" w:rsidR="001E1643" w:rsidRPr="00834CB7" w:rsidRDefault="001E1643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Not including a subject </w:t>
            </w:r>
            <w:r w:rsidR="00EE5FCA"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term when translating </w:t>
            </w: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the search</w:t>
            </w:r>
          </w:p>
        </w:tc>
      </w:tr>
      <w:tr w:rsidR="001E1643" w:rsidRPr="00834CB7" w14:paraId="64684E6E" w14:textId="77777777" w:rsidTr="001F4BF7">
        <w:tc>
          <w:tcPr>
            <w:tcW w:w="1951" w:type="dxa"/>
            <w:shd w:val="clear" w:color="auto" w:fill="auto"/>
          </w:tcPr>
          <w:p w14:paraId="035AD88F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Missing keyword term</w:t>
            </w:r>
          </w:p>
        </w:tc>
        <w:tc>
          <w:tcPr>
            <w:tcW w:w="7796" w:type="dxa"/>
            <w:shd w:val="clear" w:color="auto" w:fill="auto"/>
          </w:tcPr>
          <w:p w14:paraId="4F32A171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Not including a keyword </w:t>
            </w:r>
            <w:r w:rsidR="00EE5FCA"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term </w:t>
            </w: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when converting the search</w:t>
            </w:r>
          </w:p>
        </w:tc>
      </w:tr>
      <w:tr w:rsidR="001E1643" w:rsidRPr="00834CB7" w14:paraId="05B8702C" w14:textId="77777777" w:rsidTr="001F4BF7">
        <w:tc>
          <w:tcPr>
            <w:tcW w:w="1951" w:type="dxa"/>
            <w:shd w:val="clear" w:color="auto" w:fill="auto"/>
          </w:tcPr>
          <w:p w14:paraId="1095BEC3" w14:textId="77777777" w:rsidR="001E1643" w:rsidRPr="00834CB7" w:rsidRDefault="001E1643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Incorrect field syntax</w:t>
            </w:r>
          </w:p>
        </w:tc>
        <w:tc>
          <w:tcPr>
            <w:tcW w:w="7796" w:type="dxa"/>
            <w:shd w:val="clear" w:color="auto" w:fill="auto"/>
          </w:tcPr>
          <w:p w14:paraId="5BC3E86C" w14:textId="77777777" w:rsidR="001E1643" w:rsidRPr="00834CB7" w:rsidRDefault="00AB27C0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Incorrectly converting the syntax from one database to another, </w:t>
            </w:r>
            <w:proofErr w:type="gramStart"/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in Embase</w:t>
            </w:r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 instead of :</w:t>
            </w:r>
            <w:proofErr w:type="spellStart"/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1E1643" w:rsidRPr="00834CB7" w14:paraId="017CAD20" w14:textId="77777777" w:rsidTr="001F4BF7">
        <w:tc>
          <w:tcPr>
            <w:tcW w:w="1951" w:type="dxa"/>
            <w:shd w:val="clear" w:color="auto" w:fill="auto"/>
          </w:tcPr>
          <w:p w14:paraId="0FB401E8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Extra out of place characters inserted</w:t>
            </w:r>
          </w:p>
        </w:tc>
        <w:tc>
          <w:tcPr>
            <w:tcW w:w="7796" w:type="dxa"/>
            <w:shd w:val="clear" w:color="auto" w:fill="auto"/>
          </w:tcPr>
          <w:p w14:paraId="07B9E46C" w14:textId="77777777" w:rsidR="001E1643" w:rsidRPr="00834CB7" w:rsidRDefault="001E1643" w:rsidP="00A1763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Inserting an extra character during the conversion process, this is most likely a spelling mistake, for instance adding an “s” to the end of a word</w:t>
            </w:r>
          </w:p>
        </w:tc>
      </w:tr>
      <w:tr w:rsidR="001E1643" w:rsidRPr="00834CB7" w14:paraId="4634EEB4" w14:textId="77777777" w:rsidTr="001F4BF7">
        <w:tc>
          <w:tcPr>
            <w:tcW w:w="1951" w:type="dxa"/>
            <w:shd w:val="clear" w:color="auto" w:fill="auto"/>
          </w:tcPr>
          <w:p w14:paraId="270A4658" w14:textId="77777777" w:rsidR="001E1643" w:rsidRPr="00834CB7" w:rsidRDefault="001E1643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Incorrect search structure</w:t>
            </w:r>
          </w:p>
        </w:tc>
        <w:tc>
          <w:tcPr>
            <w:tcW w:w="7796" w:type="dxa"/>
            <w:shd w:val="clear" w:color="auto" w:fill="auto"/>
          </w:tcPr>
          <w:p w14:paraId="50396DC5" w14:textId="77777777" w:rsidR="001E1643" w:rsidRPr="00834CB7" w:rsidRDefault="00AB27C0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Doing something that makes the search run as not originally </w:t>
            </w:r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>intended</w:t>
            </w: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, such as missing a bracket</w:t>
            </w:r>
            <w:r w:rsidR="00493345" w:rsidRPr="00834C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E1643" w:rsidRPr="00834CB7" w14:paraId="12C18E81" w14:textId="77777777" w:rsidTr="001F4BF7">
        <w:tc>
          <w:tcPr>
            <w:tcW w:w="1951" w:type="dxa"/>
            <w:shd w:val="clear" w:color="auto" w:fill="auto"/>
          </w:tcPr>
          <w:p w14:paraId="77B64029" w14:textId="77777777" w:rsidR="001E1643" w:rsidRPr="00834CB7" w:rsidRDefault="001E1643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Incorrect phrase translation</w:t>
            </w:r>
          </w:p>
        </w:tc>
        <w:tc>
          <w:tcPr>
            <w:tcW w:w="7796" w:type="dxa"/>
            <w:shd w:val="clear" w:color="auto" w:fill="auto"/>
          </w:tcPr>
          <w:p w14:paraId="25C85DC1" w14:textId="77777777" w:rsidR="001E1643" w:rsidRPr="00834CB7" w:rsidRDefault="00AB27C0" w:rsidP="00A17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Not converting a phrase search correctly, generally means not adding quotations marks around a work for instance using Word to find, instead of “Word to find”</w:t>
            </w:r>
          </w:p>
        </w:tc>
      </w:tr>
      <w:tr w:rsidR="001E1643" w:rsidRPr="00834CB7" w14:paraId="1AF5C527" w14:textId="77777777" w:rsidTr="001F4BF7">
        <w:tc>
          <w:tcPr>
            <w:tcW w:w="1951" w:type="dxa"/>
            <w:shd w:val="clear" w:color="auto" w:fill="auto"/>
          </w:tcPr>
          <w:p w14:paraId="2684B917" w14:textId="77777777" w:rsidR="001E1643" w:rsidRPr="00834CB7" w:rsidRDefault="001E1643" w:rsidP="00A17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Not exploding subject terms</w:t>
            </w:r>
          </w:p>
        </w:tc>
        <w:tc>
          <w:tcPr>
            <w:tcW w:w="7796" w:type="dxa"/>
            <w:shd w:val="clear" w:color="auto" w:fill="auto"/>
          </w:tcPr>
          <w:p w14:paraId="4CBD731C" w14:textId="77777777" w:rsidR="001E1643" w:rsidRPr="00834CB7" w:rsidRDefault="00AB27C0" w:rsidP="00A17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Having the subject search only search for the term, instead of </w:t>
            </w:r>
            <w:proofErr w:type="gramStart"/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834CB7">
              <w:rPr>
                <w:rFonts w:ascii="Times New Roman" w:hAnsi="Times New Roman" w:cs="Times New Roman"/>
                <w:sz w:val="24"/>
                <w:szCs w:val="24"/>
              </w:rPr>
              <w:t xml:space="preserve"> the narrower terms that may fall underneath it</w:t>
            </w:r>
          </w:p>
        </w:tc>
      </w:tr>
      <w:tr w:rsidR="001E1643" w:rsidRPr="00834CB7" w14:paraId="1727BD26" w14:textId="77777777" w:rsidTr="001F4BF7">
        <w:tc>
          <w:tcPr>
            <w:tcW w:w="1951" w:type="dxa"/>
            <w:shd w:val="clear" w:color="auto" w:fill="auto"/>
          </w:tcPr>
          <w:p w14:paraId="619923AF" w14:textId="77777777" w:rsidR="001E1643" w:rsidRPr="00834CB7" w:rsidRDefault="001E1643" w:rsidP="00A17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Chose incorrect fields</w:t>
            </w:r>
          </w:p>
        </w:tc>
        <w:tc>
          <w:tcPr>
            <w:tcW w:w="7796" w:type="dxa"/>
            <w:shd w:val="clear" w:color="auto" w:fill="auto"/>
          </w:tcPr>
          <w:p w14:paraId="4AFAEB75" w14:textId="77777777" w:rsidR="001E1643" w:rsidRPr="00834CB7" w:rsidRDefault="00AB27C0" w:rsidP="00A17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CB7">
              <w:rPr>
                <w:rFonts w:ascii="Times New Roman" w:hAnsi="Times New Roman" w:cs="Times New Roman"/>
                <w:sz w:val="24"/>
                <w:szCs w:val="24"/>
              </w:rPr>
              <w:t>Choosing the wrong field, for instance choose an all fields search when it should have been limited to a title and abstract search</w:t>
            </w:r>
          </w:p>
        </w:tc>
      </w:tr>
    </w:tbl>
    <w:p w14:paraId="6A9025E1" w14:textId="77777777" w:rsidR="00AA0277" w:rsidRPr="00834CB7" w:rsidRDefault="00AA0277" w:rsidP="00AE604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4CB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49B85AC" w14:textId="77777777" w:rsidR="00100E43" w:rsidRPr="00834CB7" w:rsidRDefault="00100E43" w:rsidP="00BA469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9EFA9FA" w14:textId="5CD1BC65" w:rsidR="008542D4" w:rsidRDefault="00100E43" w:rsidP="00BA4695">
      <w:pPr>
        <w:pStyle w:val="EndNoteBibliography"/>
        <w:rPr>
          <w:sz w:val="24"/>
          <w:szCs w:val="24"/>
        </w:rPr>
      </w:pPr>
      <w:r w:rsidRPr="00834CB7">
        <w:rPr>
          <w:rFonts w:ascii="Times New Roman" w:hAnsi="Times New Roman" w:cs="Times New Roman"/>
          <w:sz w:val="24"/>
          <w:szCs w:val="24"/>
        </w:rPr>
        <w:fldChar w:fldCharType="begin"/>
      </w:r>
      <w:r w:rsidRPr="00834CB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34CB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42D4" w:rsidSect="00730617">
      <w:footerReference w:type="default" r:id="rId11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EC944" w14:textId="77777777" w:rsidR="0046728B" w:rsidRDefault="0046728B" w:rsidP="008B1528">
      <w:pPr>
        <w:spacing w:after="0" w:line="240" w:lineRule="auto"/>
      </w:pPr>
      <w:r>
        <w:separator/>
      </w:r>
    </w:p>
  </w:endnote>
  <w:endnote w:type="continuationSeparator" w:id="0">
    <w:p w14:paraId="06C84C09" w14:textId="77777777" w:rsidR="0046728B" w:rsidRDefault="0046728B" w:rsidP="008B1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145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B228C" w14:textId="1B95BC03" w:rsidR="00BC38B4" w:rsidRDefault="00BC38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B3086B" w14:textId="77777777" w:rsidR="00DA5EE6" w:rsidRDefault="00DA5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CAB8D" w14:textId="77777777" w:rsidR="0046728B" w:rsidRDefault="0046728B" w:rsidP="008B1528">
      <w:pPr>
        <w:spacing w:after="0" w:line="240" w:lineRule="auto"/>
      </w:pPr>
      <w:r>
        <w:separator/>
      </w:r>
    </w:p>
  </w:footnote>
  <w:footnote w:type="continuationSeparator" w:id="0">
    <w:p w14:paraId="760F4B1B" w14:textId="77777777" w:rsidR="0046728B" w:rsidRDefault="0046728B" w:rsidP="008B15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10E19"/>
    <w:multiLevelType w:val="hybridMultilevel"/>
    <w:tmpl w:val="256C1A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527F5"/>
    <w:multiLevelType w:val="hybridMultilevel"/>
    <w:tmpl w:val="2FB22858"/>
    <w:lvl w:ilvl="0" w:tplc="072EF14A">
      <w:numFmt w:val="bullet"/>
      <w:lvlText w:val="•"/>
      <w:lvlJc w:val="left"/>
      <w:pPr>
        <w:ind w:left="1440" w:hanging="72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445E21"/>
    <w:multiLevelType w:val="hybridMultilevel"/>
    <w:tmpl w:val="A5ECBE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E932F9"/>
    <w:multiLevelType w:val="multilevel"/>
    <w:tmpl w:val="803A9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F61135"/>
    <w:multiLevelType w:val="multilevel"/>
    <w:tmpl w:val="B822A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A702F2"/>
    <w:multiLevelType w:val="multilevel"/>
    <w:tmpl w:val="35186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FF5A61"/>
    <w:multiLevelType w:val="hybridMultilevel"/>
    <w:tmpl w:val="EBEAF1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2050C3"/>
    <w:multiLevelType w:val="multilevel"/>
    <w:tmpl w:val="14CAE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7D6294"/>
    <w:multiLevelType w:val="hybridMultilevel"/>
    <w:tmpl w:val="2D020D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035046"/>
    <w:multiLevelType w:val="multilevel"/>
    <w:tmpl w:val="B7A48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0D2B69"/>
    <w:multiLevelType w:val="multilevel"/>
    <w:tmpl w:val="0764E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D4389D"/>
    <w:multiLevelType w:val="hybridMultilevel"/>
    <w:tmpl w:val="583EC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F7744F"/>
    <w:multiLevelType w:val="hybridMultilevel"/>
    <w:tmpl w:val="62B65ED0"/>
    <w:lvl w:ilvl="0" w:tplc="072EF14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256C37"/>
    <w:multiLevelType w:val="hybridMultilevel"/>
    <w:tmpl w:val="AC20F1C6"/>
    <w:lvl w:ilvl="0" w:tplc="072EF14A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FC286D"/>
    <w:multiLevelType w:val="hybridMultilevel"/>
    <w:tmpl w:val="228A7F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025D6C"/>
    <w:multiLevelType w:val="hybridMultilevel"/>
    <w:tmpl w:val="7F38E7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9371FA"/>
    <w:multiLevelType w:val="multilevel"/>
    <w:tmpl w:val="B1242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D73322"/>
    <w:multiLevelType w:val="hybridMultilevel"/>
    <w:tmpl w:val="6B563CA8"/>
    <w:lvl w:ilvl="0" w:tplc="9FD05CA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990D45"/>
    <w:multiLevelType w:val="hybridMultilevel"/>
    <w:tmpl w:val="89E6AEDE"/>
    <w:lvl w:ilvl="0" w:tplc="0728E018">
      <w:start w:val="1"/>
      <w:numFmt w:val="decimal"/>
      <w:lvlText w:val="%1."/>
      <w:lvlJc w:val="left"/>
      <w:pPr>
        <w:ind w:left="720" w:hanging="360"/>
      </w:pPr>
    </w:lvl>
    <w:lvl w:ilvl="1" w:tplc="7B7CD0A8">
      <w:start w:val="1"/>
      <w:numFmt w:val="lowerLetter"/>
      <w:lvlText w:val="%2."/>
      <w:lvlJc w:val="left"/>
      <w:pPr>
        <w:ind w:left="1440" w:hanging="360"/>
      </w:pPr>
    </w:lvl>
    <w:lvl w:ilvl="2" w:tplc="3452999C">
      <w:start w:val="1"/>
      <w:numFmt w:val="lowerRoman"/>
      <w:lvlText w:val="%3."/>
      <w:lvlJc w:val="right"/>
      <w:pPr>
        <w:ind w:left="2160" w:hanging="180"/>
      </w:pPr>
    </w:lvl>
    <w:lvl w:ilvl="3" w:tplc="6B062158">
      <w:start w:val="1"/>
      <w:numFmt w:val="decimal"/>
      <w:lvlText w:val="%4."/>
      <w:lvlJc w:val="left"/>
      <w:pPr>
        <w:ind w:left="2880" w:hanging="360"/>
      </w:pPr>
    </w:lvl>
    <w:lvl w:ilvl="4" w:tplc="ADC018A4">
      <w:start w:val="1"/>
      <w:numFmt w:val="lowerLetter"/>
      <w:lvlText w:val="%5."/>
      <w:lvlJc w:val="left"/>
      <w:pPr>
        <w:ind w:left="3600" w:hanging="360"/>
      </w:pPr>
    </w:lvl>
    <w:lvl w:ilvl="5" w:tplc="C888A3D2">
      <w:start w:val="1"/>
      <w:numFmt w:val="lowerRoman"/>
      <w:lvlText w:val="%6."/>
      <w:lvlJc w:val="right"/>
      <w:pPr>
        <w:ind w:left="4320" w:hanging="180"/>
      </w:pPr>
    </w:lvl>
    <w:lvl w:ilvl="6" w:tplc="198A0580">
      <w:start w:val="1"/>
      <w:numFmt w:val="decimal"/>
      <w:lvlText w:val="%7."/>
      <w:lvlJc w:val="left"/>
      <w:pPr>
        <w:ind w:left="5040" w:hanging="360"/>
      </w:pPr>
    </w:lvl>
    <w:lvl w:ilvl="7" w:tplc="5798FAEE">
      <w:start w:val="1"/>
      <w:numFmt w:val="lowerLetter"/>
      <w:lvlText w:val="%8."/>
      <w:lvlJc w:val="left"/>
      <w:pPr>
        <w:ind w:left="5760" w:hanging="360"/>
      </w:pPr>
    </w:lvl>
    <w:lvl w:ilvl="8" w:tplc="22DE07A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BD4EFA"/>
    <w:multiLevelType w:val="hybridMultilevel"/>
    <w:tmpl w:val="FAE0E8FA"/>
    <w:lvl w:ilvl="0" w:tplc="94DADAF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3603EE"/>
    <w:multiLevelType w:val="hybridMultilevel"/>
    <w:tmpl w:val="FE12B58C"/>
    <w:lvl w:ilvl="0" w:tplc="072EF14A">
      <w:numFmt w:val="bullet"/>
      <w:lvlText w:val="•"/>
      <w:lvlJc w:val="left"/>
      <w:pPr>
        <w:ind w:left="1440" w:hanging="72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A9425E3"/>
    <w:multiLevelType w:val="multilevel"/>
    <w:tmpl w:val="6BBEE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4D641CB"/>
    <w:multiLevelType w:val="hybridMultilevel"/>
    <w:tmpl w:val="0346140C"/>
    <w:lvl w:ilvl="0" w:tplc="B082FDF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122B13"/>
    <w:multiLevelType w:val="hybridMultilevel"/>
    <w:tmpl w:val="CF8498F4"/>
    <w:lvl w:ilvl="0" w:tplc="456247E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0F4ED3"/>
    <w:multiLevelType w:val="hybridMultilevel"/>
    <w:tmpl w:val="00146A0A"/>
    <w:lvl w:ilvl="0" w:tplc="F12834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"/>
  </w:num>
  <w:num w:numId="3">
    <w:abstractNumId w:val="5"/>
  </w:num>
  <w:num w:numId="4">
    <w:abstractNumId w:val="9"/>
  </w:num>
  <w:num w:numId="5">
    <w:abstractNumId w:val="16"/>
  </w:num>
  <w:num w:numId="6">
    <w:abstractNumId w:val="10"/>
  </w:num>
  <w:num w:numId="7">
    <w:abstractNumId w:val="21"/>
  </w:num>
  <w:num w:numId="8">
    <w:abstractNumId w:val="3"/>
  </w:num>
  <w:num w:numId="9">
    <w:abstractNumId w:val="7"/>
  </w:num>
  <w:num w:numId="10">
    <w:abstractNumId w:val="11"/>
  </w:num>
  <w:num w:numId="11">
    <w:abstractNumId w:val="0"/>
  </w:num>
  <w:num w:numId="12">
    <w:abstractNumId w:val="14"/>
  </w:num>
  <w:num w:numId="13">
    <w:abstractNumId w:val="12"/>
  </w:num>
  <w:num w:numId="14">
    <w:abstractNumId w:val="1"/>
  </w:num>
  <w:num w:numId="15">
    <w:abstractNumId w:val="20"/>
  </w:num>
  <w:num w:numId="16">
    <w:abstractNumId w:val="13"/>
  </w:num>
  <w:num w:numId="17">
    <w:abstractNumId w:val="6"/>
  </w:num>
  <w:num w:numId="18">
    <w:abstractNumId w:val="24"/>
  </w:num>
  <w:num w:numId="19">
    <w:abstractNumId w:val="17"/>
  </w:num>
  <w:num w:numId="20">
    <w:abstractNumId w:val="19"/>
  </w:num>
  <w:num w:numId="21">
    <w:abstractNumId w:val="23"/>
  </w:num>
  <w:num w:numId="22">
    <w:abstractNumId w:val="22"/>
  </w:num>
  <w:num w:numId="23">
    <w:abstractNumId w:val="15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1ECD"/>
    <w:rsid w:val="000006FD"/>
    <w:rsid w:val="0000132B"/>
    <w:rsid w:val="00002B52"/>
    <w:rsid w:val="0000300F"/>
    <w:rsid w:val="000039AA"/>
    <w:rsid w:val="00003BC8"/>
    <w:rsid w:val="00007238"/>
    <w:rsid w:val="000102E5"/>
    <w:rsid w:val="000110A3"/>
    <w:rsid w:val="00015323"/>
    <w:rsid w:val="00015AEB"/>
    <w:rsid w:val="00015BFD"/>
    <w:rsid w:val="00023A8E"/>
    <w:rsid w:val="0002695C"/>
    <w:rsid w:val="00027C46"/>
    <w:rsid w:val="000337AA"/>
    <w:rsid w:val="00036073"/>
    <w:rsid w:val="00055D6E"/>
    <w:rsid w:val="00060865"/>
    <w:rsid w:val="00061D9A"/>
    <w:rsid w:val="0006445F"/>
    <w:rsid w:val="00064ABF"/>
    <w:rsid w:val="000660DB"/>
    <w:rsid w:val="00067A1D"/>
    <w:rsid w:val="00072510"/>
    <w:rsid w:val="00074134"/>
    <w:rsid w:val="00074BE4"/>
    <w:rsid w:val="000765A7"/>
    <w:rsid w:val="000772F3"/>
    <w:rsid w:val="00080194"/>
    <w:rsid w:val="0008216A"/>
    <w:rsid w:val="00085CE9"/>
    <w:rsid w:val="00085D3E"/>
    <w:rsid w:val="000865A9"/>
    <w:rsid w:val="00087CA4"/>
    <w:rsid w:val="00087EE4"/>
    <w:rsid w:val="000943CE"/>
    <w:rsid w:val="00095E6C"/>
    <w:rsid w:val="00097D4E"/>
    <w:rsid w:val="000A03FC"/>
    <w:rsid w:val="000A1D17"/>
    <w:rsid w:val="000A2F39"/>
    <w:rsid w:val="000A355D"/>
    <w:rsid w:val="000A5F57"/>
    <w:rsid w:val="000A6D58"/>
    <w:rsid w:val="000A73A5"/>
    <w:rsid w:val="000B02FA"/>
    <w:rsid w:val="000B22BE"/>
    <w:rsid w:val="000B2324"/>
    <w:rsid w:val="000C1750"/>
    <w:rsid w:val="000C3E8B"/>
    <w:rsid w:val="000C5E40"/>
    <w:rsid w:val="000C722A"/>
    <w:rsid w:val="000D1503"/>
    <w:rsid w:val="000D323D"/>
    <w:rsid w:val="000D7D8A"/>
    <w:rsid w:val="000D7FEC"/>
    <w:rsid w:val="000E66CE"/>
    <w:rsid w:val="000F2BDF"/>
    <w:rsid w:val="000F2ED0"/>
    <w:rsid w:val="000F3692"/>
    <w:rsid w:val="000F3A19"/>
    <w:rsid w:val="000F3DAD"/>
    <w:rsid w:val="000F42D8"/>
    <w:rsid w:val="000F485B"/>
    <w:rsid w:val="000F4C3D"/>
    <w:rsid w:val="000F4E36"/>
    <w:rsid w:val="000F6B5B"/>
    <w:rsid w:val="000F6B5D"/>
    <w:rsid w:val="0010055B"/>
    <w:rsid w:val="00100B16"/>
    <w:rsid w:val="00100C21"/>
    <w:rsid w:val="00100E43"/>
    <w:rsid w:val="00101287"/>
    <w:rsid w:val="00105D6B"/>
    <w:rsid w:val="001063A3"/>
    <w:rsid w:val="00107400"/>
    <w:rsid w:val="001101A3"/>
    <w:rsid w:val="001113E1"/>
    <w:rsid w:val="00113841"/>
    <w:rsid w:val="0011491A"/>
    <w:rsid w:val="001158E0"/>
    <w:rsid w:val="00115D54"/>
    <w:rsid w:val="00116D53"/>
    <w:rsid w:val="001227F0"/>
    <w:rsid w:val="00130C8A"/>
    <w:rsid w:val="001314E4"/>
    <w:rsid w:val="00136AAC"/>
    <w:rsid w:val="00140554"/>
    <w:rsid w:val="00140C74"/>
    <w:rsid w:val="00142181"/>
    <w:rsid w:val="00145E38"/>
    <w:rsid w:val="00147991"/>
    <w:rsid w:val="00147C44"/>
    <w:rsid w:val="00151831"/>
    <w:rsid w:val="001532B3"/>
    <w:rsid w:val="001543A6"/>
    <w:rsid w:val="00156CB0"/>
    <w:rsid w:val="00156EA3"/>
    <w:rsid w:val="00157EFC"/>
    <w:rsid w:val="00162DE4"/>
    <w:rsid w:val="001643DB"/>
    <w:rsid w:val="00167844"/>
    <w:rsid w:val="00171FCF"/>
    <w:rsid w:val="00172B0C"/>
    <w:rsid w:val="00172FCF"/>
    <w:rsid w:val="00177414"/>
    <w:rsid w:val="0017768B"/>
    <w:rsid w:val="00182416"/>
    <w:rsid w:val="00182781"/>
    <w:rsid w:val="001843DD"/>
    <w:rsid w:val="0019005A"/>
    <w:rsid w:val="00190068"/>
    <w:rsid w:val="001917A3"/>
    <w:rsid w:val="00191DB7"/>
    <w:rsid w:val="001941C9"/>
    <w:rsid w:val="00196420"/>
    <w:rsid w:val="001A4A40"/>
    <w:rsid w:val="001A5796"/>
    <w:rsid w:val="001B0D01"/>
    <w:rsid w:val="001B2E9C"/>
    <w:rsid w:val="001B7635"/>
    <w:rsid w:val="001C04BE"/>
    <w:rsid w:val="001C11AA"/>
    <w:rsid w:val="001C3E0E"/>
    <w:rsid w:val="001C53C7"/>
    <w:rsid w:val="001C7B4D"/>
    <w:rsid w:val="001D1E53"/>
    <w:rsid w:val="001D72B9"/>
    <w:rsid w:val="001D749A"/>
    <w:rsid w:val="001E1643"/>
    <w:rsid w:val="001E3A80"/>
    <w:rsid w:val="001E4544"/>
    <w:rsid w:val="001E56BB"/>
    <w:rsid w:val="001E6072"/>
    <w:rsid w:val="001E724A"/>
    <w:rsid w:val="001F4BF7"/>
    <w:rsid w:val="001F5732"/>
    <w:rsid w:val="001F5994"/>
    <w:rsid w:val="002006FA"/>
    <w:rsid w:val="00204015"/>
    <w:rsid w:val="00211D4D"/>
    <w:rsid w:val="00217897"/>
    <w:rsid w:val="0022097C"/>
    <w:rsid w:val="00221589"/>
    <w:rsid w:val="00222B57"/>
    <w:rsid w:val="00222EFB"/>
    <w:rsid w:val="00226AC5"/>
    <w:rsid w:val="00233CBE"/>
    <w:rsid w:val="00234F5C"/>
    <w:rsid w:val="00237CFE"/>
    <w:rsid w:val="00243D42"/>
    <w:rsid w:val="00244B1F"/>
    <w:rsid w:val="00245FA6"/>
    <w:rsid w:val="0024782C"/>
    <w:rsid w:val="002501B4"/>
    <w:rsid w:val="00250602"/>
    <w:rsid w:val="0025191E"/>
    <w:rsid w:val="00253BFE"/>
    <w:rsid w:val="00257BB0"/>
    <w:rsid w:val="00263515"/>
    <w:rsid w:val="0026490B"/>
    <w:rsid w:val="002706AC"/>
    <w:rsid w:val="00270C1E"/>
    <w:rsid w:val="002748FD"/>
    <w:rsid w:val="00274BFC"/>
    <w:rsid w:val="00281BFD"/>
    <w:rsid w:val="00283266"/>
    <w:rsid w:val="00285068"/>
    <w:rsid w:val="0028788E"/>
    <w:rsid w:val="002941A9"/>
    <w:rsid w:val="002959B4"/>
    <w:rsid w:val="002A0587"/>
    <w:rsid w:val="002A2820"/>
    <w:rsid w:val="002B0223"/>
    <w:rsid w:val="002B054B"/>
    <w:rsid w:val="002B1F7E"/>
    <w:rsid w:val="002B630B"/>
    <w:rsid w:val="002B72EE"/>
    <w:rsid w:val="002B7C92"/>
    <w:rsid w:val="002C2546"/>
    <w:rsid w:val="002C61BA"/>
    <w:rsid w:val="002C71BC"/>
    <w:rsid w:val="002D0994"/>
    <w:rsid w:val="002D2ABE"/>
    <w:rsid w:val="002D4F5A"/>
    <w:rsid w:val="002D595F"/>
    <w:rsid w:val="002D7A0B"/>
    <w:rsid w:val="002E1FD5"/>
    <w:rsid w:val="002E2D44"/>
    <w:rsid w:val="002E353E"/>
    <w:rsid w:val="002E7B2B"/>
    <w:rsid w:val="002F0125"/>
    <w:rsid w:val="002F1E3C"/>
    <w:rsid w:val="002F4534"/>
    <w:rsid w:val="002F5A3E"/>
    <w:rsid w:val="00300732"/>
    <w:rsid w:val="0030193A"/>
    <w:rsid w:val="003030D5"/>
    <w:rsid w:val="00307C16"/>
    <w:rsid w:val="00307D68"/>
    <w:rsid w:val="003113B1"/>
    <w:rsid w:val="00313F86"/>
    <w:rsid w:val="00315EEB"/>
    <w:rsid w:val="003206A5"/>
    <w:rsid w:val="00320802"/>
    <w:rsid w:val="00321A7D"/>
    <w:rsid w:val="003223F2"/>
    <w:rsid w:val="00322E4F"/>
    <w:rsid w:val="00326A36"/>
    <w:rsid w:val="003319EC"/>
    <w:rsid w:val="003341CD"/>
    <w:rsid w:val="003414D1"/>
    <w:rsid w:val="00341E51"/>
    <w:rsid w:val="003421F8"/>
    <w:rsid w:val="003422F5"/>
    <w:rsid w:val="00342325"/>
    <w:rsid w:val="0034519E"/>
    <w:rsid w:val="00346403"/>
    <w:rsid w:val="00347D67"/>
    <w:rsid w:val="00351D16"/>
    <w:rsid w:val="003557AF"/>
    <w:rsid w:val="00355F56"/>
    <w:rsid w:val="00356AFC"/>
    <w:rsid w:val="00356C55"/>
    <w:rsid w:val="00357156"/>
    <w:rsid w:val="00357723"/>
    <w:rsid w:val="00364590"/>
    <w:rsid w:val="00364BBB"/>
    <w:rsid w:val="003662D1"/>
    <w:rsid w:val="003664C8"/>
    <w:rsid w:val="00367C19"/>
    <w:rsid w:val="00367C44"/>
    <w:rsid w:val="00372166"/>
    <w:rsid w:val="00372FA6"/>
    <w:rsid w:val="00382F2D"/>
    <w:rsid w:val="0038553E"/>
    <w:rsid w:val="00385657"/>
    <w:rsid w:val="00391A62"/>
    <w:rsid w:val="003922EB"/>
    <w:rsid w:val="003956FD"/>
    <w:rsid w:val="00395A49"/>
    <w:rsid w:val="0039770F"/>
    <w:rsid w:val="0039784F"/>
    <w:rsid w:val="003A032C"/>
    <w:rsid w:val="003A149B"/>
    <w:rsid w:val="003A44D5"/>
    <w:rsid w:val="003A6C63"/>
    <w:rsid w:val="003B2AD9"/>
    <w:rsid w:val="003C1F86"/>
    <w:rsid w:val="003C3224"/>
    <w:rsid w:val="003C687F"/>
    <w:rsid w:val="003D0BDE"/>
    <w:rsid w:val="003D0C71"/>
    <w:rsid w:val="003D2BE2"/>
    <w:rsid w:val="003D3CC1"/>
    <w:rsid w:val="003D4C5C"/>
    <w:rsid w:val="003D5A34"/>
    <w:rsid w:val="003D7B80"/>
    <w:rsid w:val="003D7E59"/>
    <w:rsid w:val="003E1715"/>
    <w:rsid w:val="003E4145"/>
    <w:rsid w:val="003E4F15"/>
    <w:rsid w:val="003E66A1"/>
    <w:rsid w:val="003E6E04"/>
    <w:rsid w:val="003F0A75"/>
    <w:rsid w:val="003F2591"/>
    <w:rsid w:val="003F534B"/>
    <w:rsid w:val="00401329"/>
    <w:rsid w:val="004029F9"/>
    <w:rsid w:val="004040A5"/>
    <w:rsid w:val="0040460F"/>
    <w:rsid w:val="00404E99"/>
    <w:rsid w:val="00405C75"/>
    <w:rsid w:val="00415705"/>
    <w:rsid w:val="00417A13"/>
    <w:rsid w:val="0042073C"/>
    <w:rsid w:val="00430E0C"/>
    <w:rsid w:val="00431AF0"/>
    <w:rsid w:val="00434DD6"/>
    <w:rsid w:val="00435F11"/>
    <w:rsid w:val="00436546"/>
    <w:rsid w:val="00436B1B"/>
    <w:rsid w:val="00441E86"/>
    <w:rsid w:val="00442192"/>
    <w:rsid w:val="00442F0B"/>
    <w:rsid w:val="004449CD"/>
    <w:rsid w:val="004457E5"/>
    <w:rsid w:val="00447F1A"/>
    <w:rsid w:val="0045519D"/>
    <w:rsid w:val="00455A01"/>
    <w:rsid w:val="0046017E"/>
    <w:rsid w:val="00461912"/>
    <w:rsid w:val="00465DBA"/>
    <w:rsid w:val="00465F00"/>
    <w:rsid w:val="0046728B"/>
    <w:rsid w:val="0047220F"/>
    <w:rsid w:val="00472D02"/>
    <w:rsid w:val="0047557B"/>
    <w:rsid w:val="00477A81"/>
    <w:rsid w:val="00481DDA"/>
    <w:rsid w:val="00481EAC"/>
    <w:rsid w:val="004822F3"/>
    <w:rsid w:val="00482BCC"/>
    <w:rsid w:val="00483E6C"/>
    <w:rsid w:val="00484709"/>
    <w:rsid w:val="004850B9"/>
    <w:rsid w:val="00491ED0"/>
    <w:rsid w:val="00492AB8"/>
    <w:rsid w:val="00493345"/>
    <w:rsid w:val="00494110"/>
    <w:rsid w:val="004A1195"/>
    <w:rsid w:val="004A3A8B"/>
    <w:rsid w:val="004A4322"/>
    <w:rsid w:val="004A77A2"/>
    <w:rsid w:val="004B081B"/>
    <w:rsid w:val="004B2175"/>
    <w:rsid w:val="004B2293"/>
    <w:rsid w:val="004B4ADF"/>
    <w:rsid w:val="004B68D7"/>
    <w:rsid w:val="004C10A0"/>
    <w:rsid w:val="004C12E5"/>
    <w:rsid w:val="004C193C"/>
    <w:rsid w:val="004C19C8"/>
    <w:rsid w:val="004C34E5"/>
    <w:rsid w:val="004C4C82"/>
    <w:rsid w:val="004C57FB"/>
    <w:rsid w:val="004C6331"/>
    <w:rsid w:val="004D0E84"/>
    <w:rsid w:val="004D1192"/>
    <w:rsid w:val="004D12B4"/>
    <w:rsid w:val="004D15C3"/>
    <w:rsid w:val="004D4490"/>
    <w:rsid w:val="004D48E4"/>
    <w:rsid w:val="004D59ED"/>
    <w:rsid w:val="004D75FD"/>
    <w:rsid w:val="004E1C57"/>
    <w:rsid w:val="004E20D2"/>
    <w:rsid w:val="004E3A4F"/>
    <w:rsid w:val="004E4272"/>
    <w:rsid w:val="004E44DB"/>
    <w:rsid w:val="004E690E"/>
    <w:rsid w:val="004F5B6F"/>
    <w:rsid w:val="00501F39"/>
    <w:rsid w:val="00502A50"/>
    <w:rsid w:val="00502B81"/>
    <w:rsid w:val="0050401C"/>
    <w:rsid w:val="00504AB8"/>
    <w:rsid w:val="00506664"/>
    <w:rsid w:val="005069B9"/>
    <w:rsid w:val="0050776D"/>
    <w:rsid w:val="0051095E"/>
    <w:rsid w:val="00512F77"/>
    <w:rsid w:val="005132B6"/>
    <w:rsid w:val="00514F4E"/>
    <w:rsid w:val="0051540F"/>
    <w:rsid w:val="00515A91"/>
    <w:rsid w:val="00516F20"/>
    <w:rsid w:val="005172AF"/>
    <w:rsid w:val="00517ED0"/>
    <w:rsid w:val="00520BA5"/>
    <w:rsid w:val="00520C16"/>
    <w:rsid w:val="005213A6"/>
    <w:rsid w:val="00524DBE"/>
    <w:rsid w:val="005251FA"/>
    <w:rsid w:val="0052718D"/>
    <w:rsid w:val="0052788C"/>
    <w:rsid w:val="005311AC"/>
    <w:rsid w:val="0053324F"/>
    <w:rsid w:val="00533EF2"/>
    <w:rsid w:val="0053479F"/>
    <w:rsid w:val="00534B0F"/>
    <w:rsid w:val="005361BC"/>
    <w:rsid w:val="0053771C"/>
    <w:rsid w:val="00540B83"/>
    <w:rsid w:val="00540D5C"/>
    <w:rsid w:val="00543EAA"/>
    <w:rsid w:val="005476C9"/>
    <w:rsid w:val="00551660"/>
    <w:rsid w:val="00552A76"/>
    <w:rsid w:val="00553208"/>
    <w:rsid w:val="00554C62"/>
    <w:rsid w:val="00557FAE"/>
    <w:rsid w:val="005651C8"/>
    <w:rsid w:val="00565426"/>
    <w:rsid w:val="0056584B"/>
    <w:rsid w:val="0057286A"/>
    <w:rsid w:val="00574A74"/>
    <w:rsid w:val="00585298"/>
    <w:rsid w:val="00590588"/>
    <w:rsid w:val="00590F67"/>
    <w:rsid w:val="00591225"/>
    <w:rsid w:val="005913A0"/>
    <w:rsid w:val="00594995"/>
    <w:rsid w:val="00594C82"/>
    <w:rsid w:val="0059670A"/>
    <w:rsid w:val="00597A70"/>
    <w:rsid w:val="005A03E2"/>
    <w:rsid w:val="005A3AEB"/>
    <w:rsid w:val="005A4FBC"/>
    <w:rsid w:val="005A6A8B"/>
    <w:rsid w:val="005B1530"/>
    <w:rsid w:val="005B3E3B"/>
    <w:rsid w:val="005B41AD"/>
    <w:rsid w:val="005B5B91"/>
    <w:rsid w:val="005B5FA3"/>
    <w:rsid w:val="005B7571"/>
    <w:rsid w:val="005C10ED"/>
    <w:rsid w:val="005C163B"/>
    <w:rsid w:val="005C5814"/>
    <w:rsid w:val="005C75F9"/>
    <w:rsid w:val="005D13E1"/>
    <w:rsid w:val="005D6F92"/>
    <w:rsid w:val="005E0400"/>
    <w:rsid w:val="005E0AD5"/>
    <w:rsid w:val="005E446C"/>
    <w:rsid w:val="005E5E6F"/>
    <w:rsid w:val="005F5648"/>
    <w:rsid w:val="005F7433"/>
    <w:rsid w:val="00600786"/>
    <w:rsid w:val="006021D7"/>
    <w:rsid w:val="006022AB"/>
    <w:rsid w:val="006072A5"/>
    <w:rsid w:val="006077EA"/>
    <w:rsid w:val="006121BD"/>
    <w:rsid w:val="00612570"/>
    <w:rsid w:val="0061312F"/>
    <w:rsid w:val="00613405"/>
    <w:rsid w:val="00613D1C"/>
    <w:rsid w:val="0061461C"/>
    <w:rsid w:val="00616367"/>
    <w:rsid w:val="00627C94"/>
    <w:rsid w:val="00631707"/>
    <w:rsid w:val="006350EC"/>
    <w:rsid w:val="0064277C"/>
    <w:rsid w:val="00643571"/>
    <w:rsid w:val="00647798"/>
    <w:rsid w:val="00647A15"/>
    <w:rsid w:val="00651D61"/>
    <w:rsid w:val="00651E0A"/>
    <w:rsid w:val="00653E5A"/>
    <w:rsid w:val="00653F2B"/>
    <w:rsid w:val="00657523"/>
    <w:rsid w:val="00663D28"/>
    <w:rsid w:val="00663E39"/>
    <w:rsid w:val="00666B3B"/>
    <w:rsid w:val="0067102E"/>
    <w:rsid w:val="006745C5"/>
    <w:rsid w:val="00674831"/>
    <w:rsid w:val="006867FE"/>
    <w:rsid w:val="00692B9D"/>
    <w:rsid w:val="00693C33"/>
    <w:rsid w:val="00693F6B"/>
    <w:rsid w:val="006968D4"/>
    <w:rsid w:val="00696D2F"/>
    <w:rsid w:val="006A0813"/>
    <w:rsid w:val="006A4C75"/>
    <w:rsid w:val="006B0DB1"/>
    <w:rsid w:val="006B1D9A"/>
    <w:rsid w:val="006B1DE3"/>
    <w:rsid w:val="006B4FBF"/>
    <w:rsid w:val="006B5B81"/>
    <w:rsid w:val="006B6C3E"/>
    <w:rsid w:val="006C0BCA"/>
    <w:rsid w:val="006C4948"/>
    <w:rsid w:val="006C76B0"/>
    <w:rsid w:val="006D094D"/>
    <w:rsid w:val="006D4C21"/>
    <w:rsid w:val="006D5C6A"/>
    <w:rsid w:val="006D6A65"/>
    <w:rsid w:val="006D6E5A"/>
    <w:rsid w:val="006E0C19"/>
    <w:rsid w:val="006E131B"/>
    <w:rsid w:val="006F1C8D"/>
    <w:rsid w:val="006F32BE"/>
    <w:rsid w:val="006F5CEF"/>
    <w:rsid w:val="0070447C"/>
    <w:rsid w:val="00704526"/>
    <w:rsid w:val="00704B7A"/>
    <w:rsid w:val="00715A20"/>
    <w:rsid w:val="00715BEF"/>
    <w:rsid w:val="00716E72"/>
    <w:rsid w:val="00717644"/>
    <w:rsid w:val="007177A3"/>
    <w:rsid w:val="0072039C"/>
    <w:rsid w:val="00721226"/>
    <w:rsid w:val="00721A20"/>
    <w:rsid w:val="00721DCF"/>
    <w:rsid w:val="00721E48"/>
    <w:rsid w:val="00723174"/>
    <w:rsid w:val="00724486"/>
    <w:rsid w:val="00730617"/>
    <w:rsid w:val="007337CA"/>
    <w:rsid w:val="00734747"/>
    <w:rsid w:val="007354C1"/>
    <w:rsid w:val="00735708"/>
    <w:rsid w:val="00735751"/>
    <w:rsid w:val="007358DB"/>
    <w:rsid w:val="007360CD"/>
    <w:rsid w:val="007424FA"/>
    <w:rsid w:val="00744F07"/>
    <w:rsid w:val="00751B50"/>
    <w:rsid w:val="00753B1F"/>
    <w:rsid w:val="00753D43"/>
    <w:rsid w:val="00755EF4"/>
    <w:rsid w:val="007606FC"/>
    <w:rsid w:val="00763815"/>
    <w:rsid w:val="00764116"/>
    <w:rsid w:val="007662CC"/>
    <w:rsid w:val="007704FC"/>
    <w:rsid w:val="00773E41"/>
    <w:rsid w:val="00773F10"/>
    <w:rsid w:val="00774C9C"/>
    <w:rsid w:val="007762F4"/>
    <w:rsid w:val="0078228A"/>
    <w:rsid w:val="00782B4B"/>
    <w:rsid w:val="007847E3"/>
    <w:rsid w:val="00785061"/>
    <w:rsid w:val="00785D4C"/>
    <w:rsid w:val="00786643"/>
    <w:rsid w:val="00786DF4"/>
    <w:rsid w:val="00786EFC"/>
    <w:rsid w:val="00787512"/>
    <w:rsid w:val="007921BA"/>
    <w:rsid w:val="00792C9A"/>
    <w:rsid w:val="00796CC5"/>
    <w:rsid w:val="007A0303"/>
    <w:rsid w:val="007A0EF9"/>
    <w:rsid w:val="007A2522"/>
    <w:rsid w:val="007A28AF"/>
    <w:rsid w:val="007A4F05"/>
    <w:rsid w:val="007A6A78"/>
    <w:rsid w:val="007A6C45"/>
    <w:rsid w:val="007A75DA"/>
    <w:rsid w:val="007A77B6"/>
    <w:rsid w:val="007A7B43"/>
    <w:rsid w:val="007B39C1"/>
    <w:rsid w:val="007B7C1B"/>
    <w:rsid w:val="007C08D2"/>
    <w:rsid w:val="007C0D02"/>
    <w:rsid w:val="007C10ED"/>
    <w:rsid w:val="007C258A"/>
    <w:rsid w:val="007C325B"/>
    <w:rsid w:val="007C7024"/>
    <w:rsid w:val="007D3C93"/>
    <w:rsid w:val="007D6F4C"/>
    <w:rsid w:val="007E0B99"/>
    <w:rsid w:val="007E1AF5"/>
    <w:rsid w:val="007E2488"/>
    <w:rsid w:val="007E4903"/>
    <w:rsid w:val="007E5004"/>
    <w:rsid w:val="007F554E"/>
    <w:rsid w:val="007F59F0"/>
    <w:rsid w:val="00801597"/>
    <w:rsid w:val="00803973"/>
    <w:rsid w:val="008060A8"/>
    <w:rsid w:val="0080667D"/>
    <w:rsid w:val="008071BC"/>
    <w:rsid w:val="0081070C"/>
    <w:rsid w:val="00811F0A"/>
    <w:rsid w:val="008134EB"/>
    <w:rsid w:val="00814211"/>
    <w:rsid w:val="0081691D"/>
    <w:rsid w:val="00820215"/>
    <w:rsid w:val="00823B31"/>
    <w:rsid w:val="00824AA6"/>
    <w:rsid w:val="00824F21"/>
    <w:rsid w:val="00825A06"/>
    <w:rsid w:val="0083060C"/>
    <w:rsid w:val="00834BC5"/>
    <w:rsid w:val="00834CB7"/>
    <w:rsid w:val="0084116F"/>
    <w:rsid w:val="00842133"/>
    <w:rsid w:val="00842EDC"/>
    <w:rsid w:val="008444B6"/>
    <w:rsid w:val="008455B3"/>
    <w:rsid w:val="00850007"/>
    <w:rsid w:val="0085268E"/>
    <w:rsid w:val="00852BB6"/>
    <w:rsid w:val="008542D4"/>
    <w:rsid w:val="00854348"/>
    <w:rsid w:val="0085526D"/>
    <w:rsid w:val="00855CDF"/>
    <w:rsid w:val="00862542"/>
    <w:rsid w:val="00863A0F"/>
    <w:rsid w:val="008653D9"/>
    <w:rsid w:val="008739A4"/>
    <w:rsid w:val="008739EE"/>
    <w:rsid w:val="00874986"/>
    <w:rsid w:val="00874BFE"/>
    <w:rsid w:val="00874FAF"/>
    <w:rsid w:val="00876F79"/>
    <w:rsid w:val="0088015D"/>
    <w:rsid w:val="008814BF"/>
    <w:rsid w:val="008836EF"/>
    <w:rsid w:val="00884133"/>
    <w:rsid w:val="00885B04"/>
    <w:rsid w:val="00886FFB"/>
    <w:rsid w:val="0089045D"/>
    <w:rsid w:val="0089092C"/>
    <w:rsid w:val="0089144C"/>
    <w:rsid w:val="0089372A"/>
    <w:rsid w:val="00894267"/>
    <w:rsid w:val="00895ACC"/>
    <w:rsid w:val="00895B05"/>
    <w:rsid w:val="008A1C00"/>
    <w:rsid w:val="008A32CA"/>
    <w:rsid w:val="008A45A8"/>
    <w:rsid w:val="008A5895"/>
    <w:rsid w:val="008A7FCA"/>
    <w:rsid w:val="008B1528"/>
    <w:rsid w:val="008B224B"/>
    <w:rsid w:val="008B4034"/>
    <w:rsid w:val="008B66F9"/>
    <w:rsid w:val="008B6959"/>
    <w:rsid w:val="008B7E65"/>
    <w:rsid w:val="008C041F"/>
    <w:rsid w:val="008C15AE"/>
    <w:rsid w:val="008C6F1B"/>
    <w:rsid w:val="008D14DB"/>
    <w:rsid w:val="008D27E0"/>
    <w:rsid w:val="008D42C8"/>
    <w:rsid w:val="008D43C3"/>
    <w:rsid w:val="008D6B8D"/>
    <w:rsid w:val="008D7B69"/>
    <w:rsid w:val="008E187A"/>
    <w:rsid w:val="008E32DB"/>
    <w:rsid w:val="008E35CB"/>
    <w:rsid w:val="008E4545"/>
    <w:rsid w:val="008E7B11"/>
    <w:rsid w:val="008F1048"/>
    <w:rsid w:val="008F22CA"/>
    <w:rsid w:val="008F5069"/>
    <w:rsid w:val="00902382"/>
    <w:rsid w:val="009033D9"/>
    <w:rsid w:val="0090352F"/>
    <w:rsid w:val="00906410"/>
    <w:rsid w:val="00906F45"/>
    <w:rsid w:val="009073BF"/>
    <w:rsid w:val="0091096D"/>
    <w:rsid w:val="009201B3"/>
    <w:rsid w:val="00922445"/>
    <w:rsid w:val="00924E03"/>
    <w:rsid w:val="0092595F"/>
    <w:rsid w:val="0092605F"/>
    <w:rsid w:val="0092607A"/>
    <w:rsid w:val="00927413"/>
    <w:rsid w:val="0092754A"/>
    <w:rsid w:val="00931493"/>
    <w:rsid w:val="009333E8"/>
    <w:rsid w:val="0093611C"/>
    <w:rsid w:val="009361F6"/>
    <w:rsid w:val="009376A9"/>
    <w:rsid w:val="00940A61"/>
    <w:rsid w:val="00941F64"/>
    <w:rsid w:val="0094232E"/>
    <w:rsid w:val="00944436"/>
    <w:rsid w:val="00944F3F"/>
    <w:rsid w:val="0094733F"/>
    <w:rsid w:val="00947696"/>
    <w:rsid w:val="00954AFC"/>
    <w:rsid w:val="0095794E"/>
    <w:rsid w:val="00957B2A"/>
    <w:rsid w:val="00960557"/>
    <w:rsid w:val="0096295A"/>
    <w:rsid w:val="00962E4D"/>
    <w:rsid w:val="00962FF3"/>
    <w:rsid w:val="00963290"/>
    <w:rsid w:val="009633B8"/>
    <w:rsid w:val="00966C6C"/>
    <w:rsid w:val="0096775F"/>
    <w:rsid w:val="009719F5"/>
    <w:rsid w:val="0097667E"/>
    <w:rsid w:val="00976D09"/>
    <w:rsid w:val="009801AB"/>
    <w:rsid w:val="00981989"/>
    <w:rsid w:val="00991E75"/>
    <w:rsid w:val="00993B54"/>
    <w:rsid w:val="00993EFC"/>
    <w:rsid w:val="009940F9"/>
    <w:rsid w:val="009965BC"/>
    <w:rsid w:val="009A0E4B"/>
    <w:rsid w:val="009A2535"/>
    <w:rsid w:val="009A2866"/>
    <w:rsid w:val="009A3D53"/>
    <w:rsid w:val="009A59AC"/>
    <w:rsid w:val="009A72B0"/>
    <w:rsid w:val="009A7AC8"/>
    <w:rsid w:val="009B158E"/>
    <w:rsid w:val="009B2330"/>
    <w:rsid w:val="009B3BFE"/>
    <w:rsid w:val="009B40FC"/>
    <w:rsid w:val="009B53CF"/>
    <w:rsid w:val="009B53F5"/>
    <w:rsid w:val="009B7FD1"/>
    <w:rsid w:val="009C3123"/>
    <w:rsid w:val="009C47A6"/>
    <w:rsid w:val="009C7462"/>
    <w:rsid w:val="009D0F86"/>
    <w:rsid w:val="009D13CE"/>
    <w:rsid w:val="009D40DC"/>
    <w:rsid w:val="009D4876"/>
    <w:rsid w:val="009E1991"/>
    <w:rsid w:val="009E20D9"/>
    <w:rsid w:val="009E3725"/>
    <w:rsid w:val="009E61DA"/>
    <w:rsid w:val="009E657F"/>
    <w:rsid w:val="009E752D"/>
    <w:rsid w:val="009F04EB"/>
    <w:rsid w:val="009F1F8C"/>
    <w:rsid w:val="009F3CCE"/>
    <w:rsid w:val="009F6BF1"/>
    <w:rsid w:val="00A0021F"/>
    <w:rsid w:val="00A02777"/>
    <w:rsid w:val="00A06E9C"/>
    <w:rsid w:val="00A072B0"/>
    <w:rsid w:val="00A10141"/>
    <w:rsid w:val="00A12BCD"/>
    <w:rsid w:val="00A1647D"/>
    <w:rsid w:val="00A17634"/>
    <w:rsid w:val="00A17C80"/>
    <w:rsid w:val="00A22E49"/>
    <w:rsid w:val="00A22EDD"/>
    <w:rsid w:val="00A24DBA"/>
    <w:rsid w:val="00A27281"/>
    <w:rsid w:val="00A27FD9"/>
    <w:rsid w:val="00A324D8"/>
    <w:rsid w:val="00A34B03"/>
    <w:rsid w:val="00A35ACA"/>
    <w:rsid w:val="00A36682"/>
    <w:rsid w:val="00A37646"/>
    <w:rsid w:val="00A41629"/>
    <w:rsid w:val="00A42041"/>
    <w:rsid w:val="00A4258F"/>
    <w:rsid w:val="00A43DBC"/>
    <w:rsid w:val="00A44847"/>
    <w:rsid w:val="00A4763C"/>
    <w:rsid w:val="00A478AA"/>
    <w:rsid w:val="00A50F65"/>
    <w:rsid w:val="00A52059"/>
    <w:rsid w:val="00A54623"/>
    <w:rsid w:val="00A56904"/>
    <w:rsid w:val="00A569D6"/>
    <w:rsid w:val="00A57B88"/>
    <w:rsid w:val="00A6380D"/>
    <w:rsid w:val="00A63CD8"/>
    <w:rsid w:val="00A700CC"/>
    <w:rsid w:val="00A7105C"/>
    <w:rsid w:val="00A761A5"/>
    <w:rsid w:val="00A76A9A"/>
    <w:rsid w:val="00A858E5"/>
    <w:rsid w:val="00A92FA3"/>
    <w:rsid w:val="00A95F3D"/>
    <w:rsid w:val="00AA0277"/>
    <w:rsid w:val="00AA2444"/>
    <w:rsid w:val="00AA3CB8"/>
    <w:rsid w:val="00AA557E"/>
    <w:rsid w:val="00AA7510"/>
    <w:rsid w:val="00AB27C0"/>
    <w:rsid w:val="00AB46FC"/>
    <w:rsid w:val="00AB4D6D"/>
    <w:rsid w:val="00AB528F"/>
    <w:rsid w:val="00AB7599"/>
    <w:rsid w:val="00AC358A"/>
    <w:rsid w:val="00AC361C"/>
    <w:rsid w:val="00AC39A3"/>
    <w:rsid w:val="00AC626B"/>
    <w:rsid w:val="00AD26FC"/>
    <w:rsid w:val="00AD43C2"/>
    <w:rsid w:val="00AD4FDA"/>
    <w:rsid w:val="00AD6BC5"/>
    <w:rsid w:val="00AD6C3D"/>
    <w:rsid w:val="00AE0EF4"/>
    <w:rsid w:val="00AE419D"/>
    <w:rsid w:val="00AE53C8"/>
    <w:rsid w:val="00AE5F66"/>
    <w:rsid w:val="00AE6045"/>
    <w:rsid w:val="00AE613C"/>
    <w:rsid w:val="00AE6256"/>
    <w:rsid w:val="00AE6CC2"/>
    <w:rsid w:val="00AF09A2"/>
    <w:rsid w:val="00AF3ADF"/>
    <w:rsid w:val="00AF7032"/>
    <w:rsid w:val="00AF76BB"/>
    <w:rsid w:val="00AF7E9A"/>
    <w:rsid w:val="00B02103"/>
    <w:rsid w:val="00B02256"/>
    <w:rsid w:val="00B037CE"/>
    <w:rsid w:val="00B06885"/>
    <w:rsid w:val="00B113D3"/>
    <w:rsid w:val="00B13183"/>
    <w:rsid w:val="00B1358F"/>
    <w:rsid w:val="00B138A7"/>
    <w:rsid w:val="00B146B0"/>
    <w:rsid w:val="00B15042"/>
    <w:rsid w:val="00B1530E"/>
    <w:rsid w:val="00B15D81"/>
    <w:rsid w:val="00B3218E"/>
    <w:rsid w:val="00B3225E"/>
    <w:rsid w:val="00B339FD"/>
    <w:rsid w:val="00B36DEF"/>
    <w:rsid w:val="00B44790"/>
    <w:rsid w:val="00B47587"/>
    <w:rsid w:val="00B515EA"/>
    <w:rsid w:val="00B52855"/>
    <w:rsid w:val="00B53F36"/>
    <w:rsid w:val="00B5536F"/>
    <w:rsid w:val="00B558F4"/>
    <w:rsid w:val="00B566AE"/>
    <w:rsid w:val="00B5683F"/>
    <w:rsid w:val="00B57C42"/>
    <w:rsid w:val="00B57FBC"/>
    <w:rsid w:val="00B60DF1"/>
    <w:rsid w:val="00B63E12"/>
    <w:rsid w:val="00B70497"/>
    <w:rsid w:val="00B7097B"/>
    <w:rsid w:val="00B7097E"/>
    <w:rsid w:val="00B7221B"/>
    <w:rsid w:val="00B73E57"/>
    <w:rsid w:val="00B76073"/>
    <w:rsid w:val="00B76843"/>
    <w:rsid w:val="00B76885"/>
    <w:rsid w:val="00B76C88"/>
    <w:rsid w:val="00B7770B"/>
    <w:rsid w:val="00B81733"/>
    <w:rsid w:val="00B8408C"/>
    <w:rsid w:val="00B85020"/>
    <w:rsid w:val="00B85C6D"/>
    <w:rsid w:val="00B90D2B"/>
    <w:rsid w:val="00B92444"/>
    <w:rsid w:val="00B95A63"/>
    <w:rsid w:val="00BA0F29"/>
    <w:rsid w:val="00BA18E3"/>
    <w:rsid w:val="00BA1A2C"/>
    <w:rsid w:val="00BA325F"/>
    <w:rsid w:val="00BA4695"/>
    <w:rsid w:val="00BB0EFA"/>
    <w:rsid w:val="00BB34EE"/>
    <w:rsid w:val="00BB3EB3"/>
    <w:rsid w:val="00BB5B43"/>
    <w:rsid w:val="00BB75E2"/>
    <w:rsid w:val="00BC11DF"/>
    <w:rsid w:val="00BC38B2"/>
    <w:rsid w:val="00BC38B4"/>
    <w:rsid w:val="00BC4E9F"/>
    <w:rsid w:val="00BC5150"/>
    <w:rsid w:val="00BC54D1"/>
    <w:rsid w:val="00BD3CF1"/>
    <w:rsid w:val="00BD3D28"/>
    <w:rsid w:val="00BD507D"/>
    <w:rsid w:val="00BD6340"/>
    <w:rsid w:val="00BE4F3D"/>
    <w:rsid w:val="00BE62D7"/>
    <w:rsid w:val="00BE6C5D"/>
    <w:rsid w:val="00BF15A4"/>
    <w:rsid w:val="00BF2C9D"/>
    <w:rsid w:val="00BF354D"/>
    <w:rsid w:val="00BF3F8C"/>
    <w:rsid w:val="00BF4297"/>
    <w:rsid w:val="00BF5A88"/>
    <w:rsid w:val="00BF6E88"/>
    <w:rsid w:val="00BF6EF1"/>
    <w:rsid w:val="00C059F1"/>
    <w:rsid w:val="00C06380"/>
    <w:rsid w:val="00C100D9"/>
    <w:rsid w:val="00C11E1A"/>
    <w:rsid w:val="00C13AE5"/>
    <w:rsid w:val="00C15A9D"/>
    <w:rsid w:val="00C171E1"/>
    <w:rsid w:val="00C22C97"/>
    <w:rsid w:val="00C233A6"/>
    <w:rsid w:val="00C30C88"/>
    <w:rsid w:val="00C313DA"/>
    <w:rsid w:val="00C3223E"/>
    <w:rsid w:val="00C32EFE"/>
    <w:rsid w:val="00C33E05"/>
    <w:rsid w:val="00C34949"/>
    <w:rsid w:val="00C34AF1"/>
    <w:rsid w:val="00C362D1"/>
    <w:rsid w:val="00C45FD5"/>
    <w:rsid w:val="00C473BE"/>
    <w:rsid w:val="00C4747A"/>
    <w:rsid w:val="00C47AB3"/>
    <w:rsid w:val="00C47FE3"/>
    <w:rsid w:val="00C50A0C"/>
    <w:rsid w:val="00C5311A"/>
    <w:rsid w:val="00C54940"/>
    <w:rsid w:val="00C54D75"/>
    <w:rsid w:val="00C56E3D"/>
    <w:rsid w:val="00C5713B"/>
    <w:rsid w:val="00C640E2"/>
    <w:rsid w:val="00C65F73"/>
    <w:rsid w:val="00C66539"/>
    <w:rsid w:val="00C71942"/>
    <w:rsid w:val="00C72170"/>
    <w:rsid w:val="00C7482F"/>
    <w:rsid w:val="00C7603A"/>
    <w:rsid w:val="00C801EE"/>
    <w:rsid w:val="00C80518"/>
    <w:rsid w:val="00C80EF4"/>
    <w:rsid w:val="00C8381C"/>
    <w:rsid w:val="00C840D5"/>
    <w:rsid w:val="00C85815"/>
    <w:rsid w:val="00C86D6D"/>
    <w:rsid w:val="00C90299"/>
    <w:rsid w:val="00C90B6C"/>
    <w:rsid w:val="00C91910"/>
    <w:rsid w:val="00C922A0"/>
    <w:rsid w:val="00C924CB"/>
    <w:rsid w:val="00C96895"/>
    <w:rsid w:val="00CA0783"/>
    <w:rsid w:val="00CA0DA0"/>
    <w:rsid w:val="00CA101A"/>
    <w:rsid w:val="00CA2D22"/>
    <w:rsid w:val="00CA52FF"/>
    <w:rsid w:val="00CA5376"/>
    <w:rsid w:val="00CA565F"/>
    <w:rsid w:val="00CA6685"/>
    <w:rsid w:val="00CA694D"/>
    <w:rsid w:val="00CA74E1"/>
    <w:rsid w:val="00CB2BEB"/>
    <w:rsid w:val="00CB2C5F"/>
    <w:rsid w:val="00CB4C08"/>
    <w:rsid w:val="00CB5C05"/>
    <w:rsid w:val="00CC1E68"/>
    <w:rsid w:val="00CC2100"/>
    <w:rsid w:val="00CC2B6A"/>
    <w:rsid w:val="00CC44E6"/>
    <w:rsid w:val="00CC590F"/>
    <w:rsid w:val="00CC6DD2"/>
    <w:rsid w:val="00CD0782"/>
    <w:rsid w:val="00CD4399"/>
    <w:rsid w:val="00CD4DEA"/>
    <w:rsid w:val="00CD681B"/>
    <w:rsid w:val="00CD786D"/>
    <w:rsid w:val="00CD7FFD"/>
    <w:rsid w:val="00CE0809"/>
    <w:rsid w:val="00CE3E93"/>
    <w:rsid w:val="00CE737A"/>
    <w:rsid w:val="00CF10F7"/>
    <w:rsid w:val="00CF20D0"/>
    <w:rsid w:val="00CF2128"/>
    <w:rsid w:val="00CF2D29"/>
    <w:rsid w:val="00CF31FE"/>
    <w:rsid w:val="00CF5084"/>
    <w:rsid w:val="00CF5138"/>
    <w:rsid w:val="00CF64E2"/>
    <w:rsid w:val="00CF756D"/>
    <w:rsid w:val="00D03104"/>
    <w:rsid w:val="00D061A8"/>
    <w:rsid w:val="00D113EF"/>
    <w:rsid w:val="00D128D7"/>
    <w:rsid w:val="00D13DF7"/>
    <w:rsid w:val="00D1650A"/>
    <w:rsid w:val="00D17758"/>
    <w:rsid w:val="00D207D9"/>
    <w:rsid w:val="00D20F09"/>
    <w:rsid w:val="00D23FAA"/>
    <w:rsid w:val="00D24281"/>
    <w:rsid w:val="00D24DB9"/>
    <w:rsid w:val="00D26A6F"/>
    <w:rsid w:val="00D26DAF"/>
    <w:rsid w:val="00D27A4F"/>
    <w:rsid w:val="00D30AC9"/>
    <w:rsid w:val="00D32238"/>
    <w:rsid w:val="00D32643"/>
    <w:rsid w:val="00D34BC6"/>
    <w:rsid w:val="00D37190"/>
    <w:rsid w:val="00D41B1B"/>
    <w:rsid w:val="00D4234E"/>
    <w:rsid w:val="00D42602"/>
    <w:rsid w:val="00D4753D"/>
    <w:rsid w:val="00D533C7"/>
    <w:rsid w:val="00D54C8A"/>
    <w:rsid w:val="00D61147"/>
    <w:rsid w:val="00D612D0"/>
    <w:rsid w:val="00D61A23"/>
    <w:rsid w:val="00D6321C"/>
    <w:rsid w:val="00D6749B"/>
    <w:rsid w:val="00D700F2"/>
    <w:rsid w:val="00D707FD"/>
    <w:rsid w:val="00D7305C"/>
    <w:rsid w:val="00D740DC"/>
    <w:rsid w:val="00D76380"/>
    <w:rsid w:val="00D81054"/>
    <w:rsid w:val="00D81110"/>
    <w:rsid w:val="00D81B75"/>
    <w:rsid w:val="00D86518"/>
    <w:rsid w:val="00D87B89"/>
    <w:rsid w:val="00D91ECD"/>
    <w:rsid w:val="00D920D7"/>
    <w:rsid w:val="00D92ADE"/>
    <w:rsid w:val="00D92F38"/>
    <w:rsid w:val="00D936F3"/>
    <w:rsid w:val="00D9469C"/>
    <w:rsid w:val="00DA1431"/>
    <w:rsid w:val="00DA5EE6"/>
    <w:rsid w:val="00DA64C3"/>
    <w:rsid w:val="00DA749D"/>
    <w:rsid w:val="00DB3459"/>
    <w:rsid w:val="00DB41D4"/>
    <w:rsid w:val="00DB6FF9"/>
    <w:rsid w:val="00DB7E60"/>
    <w:rsid w:val="00DC033C"/>
    <w:rsid w:val="00DC268E"/>
    <w:rsid w:val="00DC3ABF"/>
    <w:rsid w:val="00DD4DDA"/>
    <w:rsid w:val="00DD7290"/>
    <w:rsid w:val="00DE3FC1"/>
    <w:rsid w:val="00DE4308"/>
    <w:rsid w:val="00DE5F17"/>
    <w:rsid w:val="00DF366B"/>
    <w:rsid w:val="00E01537"/>
    <w:rsid w:val="00E107DB"/>
    <w:rsid w:val="00E11BAE"/>
    <w:rsid w:val="00E14D0A"/>
    <w:rsid w:val="00E1614E"/>
    <w:rsid w:val="00E20040"/>
    <w:rsid w:val="00E22D92"/>
    <w:rsid w:val="00E2332B"/>
    <w:rsid w:val="00E24071"/>
    <w:rsid w:val="00E249F1"/>
    <w:rsid w:val="00E31497"/>
    <w:rsid w:val="00E32A2D"/>
    <w:rsid w:val="00E34317"/>
    <w:rsid w:val="00E41CDD"/>
    <w:rsid w:val="00E46183"/>
    <w:rsid w:val="00E46633"/>
    <w:rsid w:val="00E52711"/>
    <w:rsid w:val="00E5435B"/>
    <w:rsid w:val="00E548CA"/>
    <w:rsid w:val="00E54B41"/>
    <w:rsid w:val="00E56A8A"/>
    <w:rsid w:val="00E60105"/>
    <w:rsid w:val="00E60EBF"/>
    <w:rsid w:val="00E6160D"/>
    <w:rsid w:val="00E623FD"/>
    <w:rsid w:val="00E62949"/>
    <w:rsid w:val="00E632C4"/>
    <w:rsid w:val="00E63F4B"/>
    <w:rsid w:val="00E67804"/>
    <w:rsid w:val="00E67D09"/>
    <w:rsid w:val="00E70D44"/>
    <w:rsid w:val="00E726CE"/>
    <w:rsid w:val="00E73A09"/>
    <w:rsid w:val="00E76046"/>
    <w:rsid w:val="00E7652B"/>
    <w:rsid w:val="00E76D33"/>
    <w:rsid w:val="00E81218"/>
    <w:rsid w:val="00E8350B"/>
    <w:rsid w:val="00E85E78"/>
    <w:rsid w:val="00E901D4"/>
    <w:rsid w:val="00E9449A"/>
    <w:rsid w:val="00E95005"/>
    <w:rsid w:val="00EA2592"/>
    <w:rsid w:val="00EA55A7"/>
    <w:rsid w:val="00EB0056"/>
    <w:rsid w:val="00EB1EB2"/>
    <w:rsid w:val="00EB370E"/>
    <w:rsid w:val="00EB7E14"/>
    <w:rsid w:val="00EC53F4"/>
    <w:rsid w:val="00ED2D27"/>
    <w:rsid w:val="00ED44E9"/>
    <w:rsid w:val="00ED601B"/>
    <w:rsid w:val="00ED7D5D"/>
    <w:rsid w:val="00EE5FCA"/>
    <w:rsid w:val="00EE67C3"/>
    <w:rsid w:val="00EE729D"/>
    <w:rsid w:val="00EE79CF"/>
    <w:rsid w:val="00EF40D8"/>
    <w:rsid w:val="00EF5361"/>
    <w:rsid w:val="00EF5372"/>
    <w:rsid w:val="00EF7278"/>
    <w:rsid w:val="00F05C09"/>
    <w:rsid w:val="00F10088"/>
    <w:rsid w:val="00F1274B"/>
    <w:rsid w:val="00F137CE"/>
    <w:rsid w:val="00F2179A"/>
    <w:rsid w:val="00F2284D"/>
    <w:rsid w:val="00F24345"/>
    <w:rsid w:val="00F2493C"/>
    <w:rsid w:val="00F24996"/>
    <w:rsid w:val="00F2529C"/>
    <w:rsid w:val="00F26D02"/>
    <w:rsid w:val="00F2716E"/>
    <w:rsid w:val="00F316F6"/>
    <w:rsid w:val="00F317BF"/>
    <w:rsid w:val="00F317D3"/>
    <w:rsid w:val="00F33F14"/>
    <w:rsid w:val="00F368F6"/>
    <w:rsid w:val="00F400D9"/>
    <w:rsid w:val="00F40A82"/>
    <w:rsid w:val="00F41BBD"/>
    <w:rsid w:val="00F4407A"/>
    <w:rsid w:val="00F4635A"/>
    <w:rsid w:val="00F50387"/>
    <w:rsid w:val="00F50868"/>
    <w:rsid w:val="00F50E78"/>
    <w:rsid w:val="00F51801"/>
    <w:rsid w:val="00F56D57"/>
    <w:rsid w:val="00F573D5"/>
    <w:rsid w:val="00F57980"/>
    <w:rsid w:val="00F60733"/>
    <w:rsid w:val="00F60C4A"/>
    <w:rsid w:val="00F634AC"/>
    <w:rsid w:val="00F6613D"/>
    <w:rsid w:val="00F66D70"/>
    <w:rsid w:val="00F74981"/>
    <w:rsid w:val="00F7587B"/>
    <w:rsid w:val="00F76AB6"/>
    <w:rsid w:val="00F77551"/>
    <w:rsid w:val="00F87FC7"/>
    <w:rsid w:val="00F903CA"/>
    <w:rsid w:val="00F907BF"/>
    <w:rsid w:val="00F90B5D"/>
    <w:rsid w:val="00F95144"/>
    <w:rsid w:val="00F97463"/>
    <w:rsid w:val="00F97B7E"/>
    <w:rsid w:val="00FA0CAF"/>
    <w:rsid w:val="00FA1A49"/>
    <w:rsid w:val="00FA28BE"/>
    <w:rsid w:val="00FA6322"/>
    <w:rsid w:val="00FB00C2"/>
    <w:rsid w:val="00FC2CF2"/>
    <w:rsid w:val="00FC481E"/>
    <w:rsid w:val="00FC57FD"/>
    <w:rsid w:val="00FD16F3"/>
    <w:rsid w:val="00FD56F7"/>
    <w:rsid w:val="00FD7DEE"/>
    <w:rsid w:val="00FE0CF9"/>
    <w:rsid w:val="00FE1D05"/>
    <w:rsid w:val="00FE2FB1"/>
    <w:rsid w:val="00FF1DBC"/>
    <w:rsid w:val="00FF44AF"/>
    <w:rsid w:val="00FF5041"/>
    <w:rsid w:val="00FF73D7"/>
    <w:rsid w:val="0FFB68E0"/>
    <w:rsid w:val="34B1D1D8"/>
    <w:rsid w:val="4F42B101"/>
    <w:rsid w:val="51FC824D"/>
    <w:rsid w:val="6E9BD72E"/>
    <w:rsid w:val="798D28A3"/>
    <w:rsid w:val="7AE4FE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B95E5"/>
  <w15:docId w15:val="{B67C975F-4D88-41AB-ABCC-46E42A652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DCF"/>
  </w:style>
  <w:style w:type="paragraph" w:styleId="Heading1">
    <w:name w:val="heading 1"/>
    <w:basedOn w:val="Normal"/>
    <w:next w:val="Normal"/>
    <w:link w:val="Heading1Char"/>
    <w:uiPriority w:val="9"/>
    <w:qFormat/>
    <w:rsid w:val="001C3E0E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E0E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color w:val="365F91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3E0E"/>
    <w:pPr>
      <w:keepNext/>
      <w:keepLines/>
      <w:spacing w:before="40" w:after="0"/>
      <w:outlineLvl w:val="2"/>
    </w:pPr>
    <w:rPr>
      <w:rFonts w:ascii="Calibri" w:eastAsiaTheme="majorEastAsia" w:hAnsi="Calibri" w:cstheme="majorBidi"/>
      <w:b/>
      <w:color w:val="365F91" w:themeColor="accent1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3E0E"/>
    <w:pPr>
      <w:keepNext/>
      <w:keepLines/>
      <w:spacing w:before="40" w:after="0"/>
      <w:outlineLvl w:val="3"/>
    </w:pPr>
    <w:rPr>
      <w:rFonts w:ascii="Calibri" w:eastAsiaTheme="majorEastAsia" w:hAnsi="Calibr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19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224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5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0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C3E0E"/>
    <w:rPr>
      <w:rFonts w:ascii="Calibri" w:eastAsiaTheme="majorEastAsia" w:hAnsi="Calibr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54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A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46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663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1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528"/>
  </w:style>
  <w:style w:type="paragraph" w:styleId="Footer">
    <w:name w:val="footer"/>
    <w:basedOn w:val="Normal"/>
    <w:link w:val="FooterChar"/>
    <w:uiPriority w:val="99"/>
    <w:unhideWhenUsed/>
    <w:rsid w:val="008B1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528"/>
  </w:style>
  <w:style w:type="paragraph" w:customStyle="1" w:styleId="EndNoteBibliographyTitle">
    <w:name w:val="EndNote Bibliography Title"/>
    <w:basedOn w:val="Normal"/>
    <w:link w:val="EndNoteBibliographyTitleChar"/>
    <w:rsid w:val="009F3C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3C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3C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3CC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0452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5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193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00C2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1C3E0E"/>
    <w:rPr>
      <w:rFonts w:ascii="Calibri" w:eastAsiaTheme="majorEastAsia" w:hAnsi="Calibri" w:cstheme="majorBidi"/>
      <w:b/>
      <w:color w:val="365F91" w:themeColor="accent1" w:themeShade="BF"/>
      <w:sz w:val="24"/>
      <w:szCs w:val="26"/>
    </w:rPr>
  </w:style>
  <w:style w:type="table" w:customStyle="1" w:styleId="GridTable4-Accent11">
    <w:name w:val="Grid Table 4 - Accent 11"/>
    <w:basedOn w:val="TableNormal"/>
    <w:uiPriority w:val="49"/>
    <w:rsid w:val="007B39C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1C3E0E"/>
    <w:rPr>
      <w:rFonts w:ascii="Calibri" w:eastAsiaTheme="majorEastAsia" w:hAnsi="Calibri" w:cstheme="majorBidi"/>
      <w:b/>
      <w:color w:val="365F91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19D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ighlight">
    <w:name w:val="highlight"/>
    <w:basedOn w:val="DefaultParagraphFont"/>
    <w:rsid w:val="00222B57"/>
  </w:style>
  <w:style w:type="character" w:customStyle="1" w:styleId="Heading4Char">
    <w:name w:val="Heading 4 Char"/>
    <w:basedOn w:val="DefaultParagraphFont"/>
    <w:link w:val="Heading4"/>
    <w:uiPriority w:val="9"/>
    <w:rsid w:val="001C3E0E"/>
    <w:rPr>
      <w:rFonts w:ascii="Calibri" w:eastAsiaTheme="majorEastAsia" w:hAnsi="Calibri" w:cstheme="majorBidi"/>
      <w:i/>
      <w:iCs/>
      <w:color w:val="365F91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4A77A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6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5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C3380D6BD154FA3C9382F00657739" ma:contentTypeVersion="8" ma:contentTypeDescription="Create a new document." ma:contentTypeScope="" ma:versionID="8cd7282b2f0f662a227b10f8564274c6">
  <xsd:schema xmlns:xsd="http://www.w3.org/2001/XMLSchema" xmlns:xs="http://www.w3.org/2001/XMLSchema" xmlns:p="http://schemas.microsoft.com/office/2006/metadata/properties" xmlns:ns2="544ec83e-44e9-48b5-a4c6-d5037523d9e7" xmlns:ns3="e444e238-1433-4062-95e3-a0ce6213de61" targetNamespace="http://schemas.microsoft.com/office/2006/metadata/properties" ma:root="true" ma:fieldsID="1c28a9f18d75aa87ca3f198264d82910" ns2:_="" ns3:_="">
    <xsd:import namespace="544ec83e-44e9-48b5-a4c6-d5037523d9e7"/>
    <xsd:import namespace="e444e238-1433-4062-95e3-a0ce6213de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ec83e-44e9-48b5-a4c6-d5037523d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4e238-1433-4062-95e3-a0ce6213de6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DB9F27-7B04-4641-948E-05953950ED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9C6184-E552-4155-82EF-80DF2BFDC8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914E51-95EF-4889-9666-4ABBA9CD7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4ec83e-44e9-48b5-a4c6-d5037523d9e7"/>
    <ds:schemaRef ds:uri="e444e238-1433-4062-95e3-a0ce6213de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9110E3-3EF0-4729-A154-9CBC67385E5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in Clark</dc:creator>
  <cp:lastModifiedBy>Skye Marshall</cp:lastModifiedBy>
  <cp:revision>2</cp:revision>
  <cp:lastPrinted>2019-08-29T04:07:00Z</cp:lastPrinted>
  <dcterms:created xsi:type="dcterms:W3CDTF">2021-05-03T05:26:00Z</dcterms:created>
  <dcterms:modified xsi:type="dcterms:W3CDTF">2021-05-03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C3380D6BD154FA3C9382F00657739</vt:lpwstr>
  </property>
</Properties>
</file>